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4678"/>
        <w:gridCol w:w="1417"/>
        <w:gridCol w:w="3119"/>
        <w:gridCol w:w="1134"/>
      </w:tblGrid>
      <w:tr>
        <w:trPr>
          <w:trHeight w:val="397" w:hRule="atLeast"/>
        </w:trPr>
        <w:tc>
          <w:tcPr>
            <w:tcW w:w="1343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1 Table</w:t>
            </w:r>
          </w:p>
        </w:tc>
      </w:tr>
      <w:tr>
        <w:trPr>
          <w:trHeight w:val="397" w:hRule="atLeast"/>
        </w:trPr>
        <w:tc>
          <w:tcPr>
            <w:tcW w:w="1343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s used for methylation analysis by pyrosequencing.</w:t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ssa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plicon length (bp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pea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romosomal localiz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CpGs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α-satelli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TGTAAGTGGATATTTGGATTATT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6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ndem repea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er 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CAAAAAAATCTTCAAAA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ll centromeres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ner 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TTTCAAAACTACTCCAT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in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AAATTTCTAAAAATACTT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er 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TAATTTTAGTATTTTGGGA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5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rsed repea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ner 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ACACCGCTGATCGTAT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TTATTAAAAATATAAAAATTAG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 chromosom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AACTAAAATACAAT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al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GGGACACCGCTGATCGT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in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AACTAAAATTACA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TGAGTTAGGTGTGGG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24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spersed repea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er 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TCTACATTTCCATCTAAAAT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 chromosom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ner revers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CTCACTAAAAAATACCAAA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ing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AGGTGTGGGATATAGT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343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* 5’-biotinylated primer;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ker sequence that is recognized by the biotinylated universal primer.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vanish/>
          <w:sz w:val="24"/>
          <w:szCs w:val="24"/>
          <w:lang w:val="en-US"/>
        </w:rPr>
      </w:pPr>
      <w:r>
        <w:rPr>
          <w:rFonts w:cs="Times New Roman" w:ascii="Times New Roman" w:hAnsi="Times New Roman"/>
          <w:vanish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urTextZchn">
    <w:name w:val="Nur Text Zchn"/>
    <w:qFormat/>
    <w:rPr>
      <w:rFonts w:ascii="Calibri" w:hAnsi="Calibri" w:cs="Calibri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Platzhaltertext">
    <w:name w:val="Platzhalter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2CC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2:37:00Z</dcterms:created>
  <dc:creator>Nady El Hajj</dc:creator>
  <dc:description/>
  <cp:keywords/>
  <dc:language>en-US</dc:language>
  <cp:lastModifiedBy>Thomas Haaf</cp:lastModifiedBy>
  <cp:lastPrinted>2016-05-12T14:16:00Z</cp:lastPrinted>
  <dcterms:modified xsi:type="dcterms:W3CDTF">2017-05-02T06:22:00Z</dcterms:modified>
  <cp:revision>83</cp:revision>
  <dc:subject/>
  <dc:title/>
</cp:coreProperties>
</file>